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02FC54" w14:textId="4117BFF7" w:rsidR="00563A7B" w:rsidRPr="00563A7B" w:rsidRDefault="00563A7B" w:rsidP="00563A7B">
      <w:pPr>
        <w:rPr>
          <w:rFonts w:ascii="Times New Roman" w:eastAsia="Arial Unicode MS" w:hAnsi="Times New Roman"/>
          <w:b/>
          <w:bCs/>
          <w:sz w:val="22"/>
          <w:szCs w:val="22"/>
        </w:rPr>
      </w:pPr>
      <w:r w:rsidRPr="00563A7B">
        <w:rPr>
          <w:rFonts w:ascii="Times New Roman" w:hAnsi="Times New Roman"/>
          <w:sz w:val="22"/>
          <w:szCs w:val="22"/>
        </w:rPr>
        <w:t xml:space="preserve">Supplementary table 1. Methodological quality of included </w:t>
      </w:r>
      <w:r>
        <w:rPr>
          <w:rFonts w:ascii="Times New Roman" w:hAnsi="Times New Roman" w:hint="eastAsia"/>
          <w:sz w:val="22"/>
          <w:szCs w:val="22"/>
        </w:rPr>
        <w:t>13</w:t>
      </w:r>
      <w:r w:rsidR="006F20FD">
        <w:rPr>
          <w:rFonts w:ascii="Times New Roman" w:hAnsi="Times New Roman"/>
          <w:sz w:val="22"/>
          <w:szCs w:val="22"/>
        </w:rPr>
        <w:t xml:space="preserve"> studie</w:t>
      </w:r>
      <w:bookmarkStart w:id="0" w:name="_GoBack"/>
      <w:bookmarkEnd w:id="0"/>
      <w:r w:rsidRPr="00563A7B">
        <w:rPr>
          <w:rFonts w:ascii="Times New Roman" w:hAnsi="Times New Roman"/>
          <w:sz w:val="22"/>
          <w:szCs w:val="22"/>
        </w:rPr>
        <w:t>s.</w:t>
      </w:r>
    </w:p>
    <w:tbl>
      <w:tblPr>
        <w:tblStyle w:val="a3"/>
        <w:tblW w:w="14539" w:type="dxa"/>
        <w:tblInd w:w="135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9"/>
        <w:gridCol w:w="1234"/>
        <w:gridCol w:w="1140"/>
        <w:gridCol w:w="1456"/>
        <w:gridCol w:w="1298"/>
        <w:gridCol w:w="1292"/>
        <w:gridCol w:w="1224"/>
        <w:gridCol w:w="1528"/>
        <w:gridCol w:w="1727"/>
        <w:gridCol w:w="1244"/>
        <w:gridCol w:w="967"/>
      </w:tblGrid>
      <w:tr w:rsidR="00563A7B" w:rsidRPr="00563A7B" w14:paraId="637A7983" w14:textId="77777777" w:rsidTr="00563A7B">
        <w:trPr>
          <w:trHeight w:val="272"/>
        </w:trPr>
        <w:tc>
          <w:tcPr>
            <w:tcW w:w="142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329703C6" w14:textId="77777777" w:rsidR="00563A7B" w:rsidRPr="00563A7B" w:rsidRDefault="00563A7B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3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6789F64" w14:textId="77777777" w:rsidR="00563A7B" w:rsidRPr="00563A7B" w:rsidRDefault="00563A7B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63A7B">
              <w:rPr>
                <w:rFonts w:ascii="Times New Roman" w:hAnsi="Times New Roman"/>
                <w:sz w:val="18"/>
                <w:szCs w:val="18"/>
              </w:rPr>
              <w:t>Definition adequate</w:t>
            </w:r>
          </w:p>
        </w:tc>
        <w:tc>
          <w:tcPr>
            <w:tcW w:w="114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C879EB6" w14:textId="77777777" w:rsidR="00563A7B" w:rsidRPr="00563A7B" w:rsidRDefault="00563A7B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63A7B">
              <w:rPr>
                <w:rFonts w:ascii="Times New Roman" w:hAnsi="Times New Roman"/>
                <w:sz w:val="18"/>
                <w:szCs w:val="18"/>
              </w:rPr>
              <w:t>Representativeness</w:t>
            </w:r>
          </w:p>
        </w:tc>
        <w:tc>
          <w:tcPr>
            <w:tcW w:w="145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9E08EB9" w14:textId="77777777" w:rsidR="00563A7B" w:rsidRPr="00563A7B" w:rsidRDefault="00563A7B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63A7B">
              <w:rPr>
                <w:rFonts w:ascii="Times New Roman" w:hAnsi="Times New Roman"/>
                <w:sz w:val="18"/>
                <w:szCs w:val="18"/>
              </w:rPr>
              <w:t>Selection of Controls</w:t>
            </w:r>
          </w:p>
        </w:tc>
        <w:tc>
          <w:tcPr>
            <w:tcW w:w="129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6D02A8B" w14:textId="77777777" w:rsidR="00563A7B" w:rsidRPr="00563A7B" w:rsidRDefault="00563A7B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63A7B">
              <w:rPr>
                <w:rFonts w:ascii="Times New Roman" w:hAnsi="Times New Roman"/>
                <w:sz w:val="18"/>
                <w:szCs w:val="18"/>
              </w:rPr>
              <w:t>Definition of Controls</w:t>
            </w:r>
          </w:p>
        </w:tc>
        <w:tc>
          <w:tcPr>
            <w:tcW w:w="129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AFD0072" w14:textId="1823E7F2" w:rsidR="00563A7B" w:rsidRPr="00563A7B" w:rsidRDefault="005636AE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mparability of age</w:t>
            </w:r>
          </w:p>
        </w:tc>
        <w:tc>
          <w:tcPr>
            <w:tcW w:w="122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706E942" w14:textId="3FF68D61" w:rsidR="00563A7B" w:rsidRPr="00563A7B" w:rsidRDefault="005636AE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Other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 xml:space="preserve"> controlled</w:t>
            </w:r>
            <w:r w:rsidR="00563A7B" w:rsidRPr="00563A7B">
              <w:rPr>
                <w:rFonts w:ascii="Times New Roman" w:hAnsi="Times New Roman"/>
                <w:sz w:val="18"/>
                <w:szCs w:val="18"/>
              </w:rPr>
              <w:t xml:space="preserve"> factor</w:t>
            </w:r>
          </w:p>
        </w:tc>
        <w:tc>
          <w:tcPr>
            <w:tcW w:w="152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6F2F6CA1" w14:textId="77777777" w:rsidR="00563A7B" w:rsidRPr="00563A7B" w:rsidRDefault="00563A7B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63A7B">
              <w:rPr>
                <w:rFonts w:ascii="Times New Roman" w:hAnsi="Times New Roman"/>
                <w:sz w:val="18"/>
                <w:szCs w:val="18"/>
              </w:rPr>
              <w:t>Ascertainment of exposure</w:t>
            </w:r>
          </w:p>
          <w:p w14:paraId="09674CA9" w14:textId="77777777" w:rsidR="00563A7B" w:rsidRPr="00563A7B" w:rsidRDefault="00563A7B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AF49FB9" w14:textId="77777777" w:rsidR="00563A7B" w:rsidRPr="00563A7B" w:rsidRDefault="00563A7B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63A7B">
              <w:rPr>
                <w:rFonts w:ascii="Times New Roman" w:hAnsi="Times New Roman"/>
                <w:sz w:val="18"/>
                <w:szCs w:val="18"/>
              </w:rPr>
              <w:t>Same method of ascertainment</w:t>
            </w:r>
          </w:p>
        </w:tc>
        <w:tc>
          <w:tcPr>
            <w:tcW w:w="124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5A05C1D" w14:textId="77777777" w:rsidR="00563A7B" w:rsidRPr="00563A7B" w:rsidRDefault="00563A7B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563A7B">
              <w:rPr>
                <w:rFonts w:ascii="Times New Roman" w:hAnsi="Times New Roman"/>
                <w:sz w:val="18"/>
                <w:szCs w:val="18"/>
              </w:rPr>
              <w:t>Non-Response Rate</w:t>
            </w:r>
          </w:p>
        </w:tc>
        <w:tc>
          <w:tcPr>
            <w:tcW w:w="96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3FAB18F" w14:textId="77777777" w:rsidR="00563A7B" w:rsidRPr="00563A7B" w:rsidRDefault="00563A7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3A7B">
              <w:rPr>
                <w:rFonts w:ascii="Times New Roman" w:hAnsi="Times New Roman"/>
                <w:sz w:val="18"/>
                <w:szCs w:val="18"/>
              </w:rPr>
              <w:t>Total score</w:t>
            </w:r>
          </w:p>
        </w:tc>
      </w:tr>
      <w:tr w:rsidR="00563A7B" w14:paraId="7F7B9D49" w14:textId="77777777" w:rsidTr="00563A7B">
        <w:tc>
          <w:tcPr>
            <w:tcW w:w="142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C948A20" w14:textId="73793C84" w:rsidR="00563A7B" w:rsidRPr="00563A7B" w:rsidRDefault="00563A7B" w:rsidP="00563A7B">
            <w:pPr>
              <w:jc w:val="center"/>
              <w:rPr>
                <w:rFonts w:ascii="等线" w:eastAsia="等线" w:hAnsi="等线" w:hint="eastAsia"/>
                <w:sz w:val="18"/>
                <w:szCs w:val="18"/>
              </w:rPr>
            </w:pPr>
            <w:r w:rsidRPr="00563A7B">
              <w:rPr>
                <w:rFonts w:ascii="Times New Roman" w:hAnsi="Times New Roman"/>
                <w:sz w:val="18"/>
                <w:szCs w:val="18"/>
              </w:rPr>
              <w:t>Dash et al.</w:t>
            </w:r>
          </w:p>
        </w:tc>
        <w:tc>
          <w:tcPr>
            <w:tcW w:w="12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83F147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CBE9CF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45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AD5B32B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4753F5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2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6CC7F4" w14:textId="52E19DE2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23FAF55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364BF6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72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0CEE69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2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232E60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6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B6F902" w14:textId="343ACE60" w:rsidR="00563A7B" w:rsidRPr="00563A7B" w:rsidRDefault="005636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  <w:tr w:rsidR="00563A7B" w14:paraId="4022C6D0" w14:textId="77777777" w:rsidTr="00563A7B"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4DF860" w14:textId="69C576AD" w:rsidR="00563A7B" w:rsidRPr="00563A7B" w:rsidRDefault="00563A7B" w:rsidP="00563A7B">
            <w:pPr>
              <w:jc w:val="center"/>
              <w:rPr>
                <w:rFonts w:ascii="等线" w:eastAsia="等线" w:hAnsi="等线" w:hint="eastAsia"/>
                <w:sz w:val="18"/>
                <w:szCs w:val="18"/>
              </w:rPr>
            </w:pPr>
            <w:proofErr w:type="spellStart"/>
            <w:r w:rsidRPr="00563A7B">
              <w:rPr>
                <w:rFonts w:ascii="Times New Roman" w:hAnsi="Times New Roman"/>
                <w:sz w:val="18"/>
                <w:szCs w:val="18"/>
              </w:rPr>
              <w:t>Natalin</w:t>
            </w:r>
            <w:proofErr w:type="spellEnd"/>
            <w:r w:rsidRPr="00563A7B">
              <w:rPr>
                <w:rFonts w:ascii="Times New Roman" w:hAnsi="Times New Roman"/>
                <w:sz w:val="18"/>
                <w:szCs w:val="18"/>
              </w:rPr>
              <w:t xml:space="preserve"> et al.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E4247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1A1F8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F6A74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3C94B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E2455" w14:textId="6F975703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47B6F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0581F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179F2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02D34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2FA23" w14:textId="2BF674CA" w:rsidR="00563A7B" w:rsidRPr="00563A7B" w:rsidRDefault="00D95B8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  <w:tr w:rsidR="00563A7B" w14:paraId="37D80F16" w14:textId="77777777" w:rsidTr="00563A7B">
        <w:trPr>
          <w:trHeight w:val="302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31F8F3" w14:textId="732577A4" w:rsidR="00563A7B" w:rsidRPr="00563A7B" w:rsidRDefault="00563A7B" w:rsidP="00563A7B">
            <w:pPr>
              <w:jc w:val="center"/>
              <w:rPr>
                <w:rFonts w:ascii="等线" w:eastAsia="等线" w:hAnsi="等线" w:hint="eastAsia"/>
                <w:sz w:val="18"/>
                <w:szCs w:val="18"/>
              </w:rPr>
            </w:pPr>
            <w:r w:rsidRPr="00563A7B">
              <w:rPr>
                <w:rFonts w:ascii="Times New Roman" w:hAnsi="Times New Roman"/>
                <w:sz w:val="18"/>
                <w:szCs w:val="18"/>
              </w:rPr>
              <w:t>Best et al.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83E85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34FA8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3A39F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8B817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B466F" w14:textId="28EB42D9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A08BD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DEA3E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00D1E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3DB09" w14:textId="64705406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6EFBD" w14:textId="72C782B2" w:rsidR="00563A7B" w:rsidRPr="00563A7B" w:rsidRDefault="00D95B8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</w:tr>
      <w:tr w:rsidR="00563A7B" w14:paraId="1BCDC27F" w14:textId="77777777" w:rsidTr="00563A7B"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C78845" w14:textId="401533C7" w:rsidR="00563A7B" w:rsidRPr="00563A7B" w:rsidRDefault="00563A7B" w:rsidP="00563A7B">
            <w:pPr>
              <w:jc w:val="center"/>
              <w:rPr>
                <w:rFonts w:ascii="等线" w:eastAsia="等线" w:hAnsi="等线" w:hint="eastAsia"/>
                <w:sz w:val="18"/>
                <w:szCs w:val="18"/>
              </w:rPr>
            </w:pPr>
            <w:r w:rsidRPr="00563A7B">
              <w:rPr>
                <w:rFonts w:ascii="Times New Roman" w:hAnsi="Times New Roman"/>
                <w:sz w:val="18"/>
                <w:szCs w:val="18"/>
              </w:rPr>
              <w:t>Delorme et al.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3B1A1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26359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A42D2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244F0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B6C13" w14:textId="09DB995A" w:rsidR="00563A7B" w:rsidRPr="005636AE" w:rsidRDefault="00D95B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DFA47" w14:textId="4896B523" w:rsidR="00563A7B" w:rsidRPr="005636AE" w:rsidRDefault="00D95B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76CC8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4F937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9948A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438A4" w14:textId="6CBE53D1" w:rsidR="00563A7B" w:rsidRPr="00563A7B" w:rsidRDefault="00D95B8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563A7B" w14:paraId="2198C443" w14:textId="77777777" w:rsidTr="00563A7B"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AB5096" w14:textId="6B8DCFA7" w:rsidR="00563A7B" w:rsidRPr="00563A7B" w:rsidRDefault="00563A7B" w:rsidP="00563A7B">
            <w:pPr>
              <w:jc w:val="center"/>
              <w:rPr>
                <w:rFonts w:ascii="等线" w:eastAsia="等线" w:hAnsi="等线" w:hint="eastAsia"/>
                <w:sz w:val="18"/>
                <w:szCs w:val="18"/>
              </w:rPr>
            </w:pPr>
            <w:proofErr w:type="spellStart"/>
            <w:r w:rsidRPr="00563A7B">
              <w:rPr>
                <w:rFonts w:ascii="Times New Roman" w:hAnsi="Times New Roman"/>
                <w:color w:val="000000"/>
                <w:sz w:val="18"/>
                <w:szCs w:val="18"/>
              </w:rPr>
              <w:t>Drăguţescu</w:t>
            </w:r>
            <w:proofErr w:type="spellEnd"/>
            <w:r w:rsidRPr="00563A7B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563A7B">
              <w:rPr>
                <w:rFonts w:ascii="Times New Roman" w:hAnsi="Times New Roman"/>
                <w:sz w:val="18"/>
                <w:szCs w:val="18"/>
              </w:rPr>
              <w:t>et al.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F6B27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E76C8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FB8AB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C1BB7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FF9AC" w14:textId="5CA26A11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A0C30" w14:textId="5DCBF2CE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2329A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C1B61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3457C" w14:textId="742EA080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D7972" w14:textId="3EA500F4" w:rsidR="00563A7B" w:rsidRPr="00563A7B" w:rsidRDefault="00D95B8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</w:tr>
      <w:tr w:rsidR="00563A7B" w14:paraId="53E3AB63" w14:textId="77777777" w:rsidTr="00563A7B">
        <w:trPr>
          <w:trHeight w:val="322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ADFA81" w14:textId="632481BF" w:rsidR="00563A7B" w:rsidRPr="00563A7B" w:rsidRDefault="00563A7B" w:rsidP="00563A7B">
            <w:pPr>
              <w:jc w:val="center"/>
              <w:rPr>
                <w:rFonts w:ascii="等线" w:eastAsia="等线" w:hAnsi="等线" w:hint="eastAsia"/>
                <w:sz w:val="18"/>
                <w:szCs w:val="18"/>
              </w:rPr>
            </w:pPr>
            <w:proofErr w:type="spellStart"/>
            <w:r w:rsidRPr="00563A7B">
              <w:rPr>
                <w:rFonts w:ascii="Times New Roman" w:hAnsi="Times New Roman"/>
                <w:sz w:val="18"/>
                <w:szCs w:val="18"/>
              </w:rPr>
              <w:t>Caskurlu</w:t>
            </w:r>
            <w:proofErr w:type="spellEnd"/>
            <w:r w:rsidRPr="00563A7B">
              <w:rPr>
                <w:rFonts w:ascii="Times New Roman" w:hAnsi="Times New Roman"/>
                <w:sz w:val="18"/>
                <w:szCs w:val="18"/>
              </w:rPr>
              <w:t xml:space="preserve"> et al.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02199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5B271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B53F2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03BE8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7410C" w14:textId="5DB58E0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73650" w14:textId="191694D0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B6372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2D1B8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480B8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AFCDF" w14:textId="4719682D" w:rsidR="00563A7B" w:rsidRPr="00563A7B" w:rsidRDefault="00D95B8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  <w:tr w:rsidR="00563A7B" w14:paraId="33C47ABB" w14:textId="77777777" w:rsidTr="00563A7B"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32CD87" w14:textId="06E2791E" w:rsidR="00563A7B" w:rsidRPr="00563A7B" w:rsidRDefault="00563A7B" w:rsidP="00563A7B">
            <w:pPr>
              <w:jc w:val="center"/>
              <w:rPr>
                <w:rFonts w:ascii="等线" w:eastAsia="等线" w:hAnsi="等线" w:hint="eastAsia"/>
                <w:sz w:val="18"/>
                <w:szCs w:val="18"/>
              </w:rPr>
            </w:pPr>
            <w:bookmarkStart w:id="1" w:name="OLE_LINK2"/>
            <w:bookmarkEnd w:id="1"/>
            <w:r w:rsidRPr="00563A7B">
              <w:rPr>
                <w:rFonts w:ascii="Times New Roman" w:hAnsi="Times New Roman"/>
                <w:sz w:val="18"/>
                <w:szCs w:val="18"/>
              </w:rPr>
              <w:t>Chew et al.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3A8B6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BFA79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4E22D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5B99B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E404E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5D7BD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23A9C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F616B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2" w:name="OLE_LINK4"/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  <w:bookmarkEnd w:id="2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90B2E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EBE39" w14:textId="77777777" w:rsidR="00563A7B" w:rsidRPr="00563A7B" w:rsidRDefault="00563A7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3A7B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563A7B" w14:paraId="1FFF26C7" w14:textId="77777777" w:rsidTr="00563A7B"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A532AD" w14:textId="22E888E6" w:rsidR="00563A7B" w:rsidRPr="00563A7B" w:rsidRDefault="00563A7B" w:rsidP="00563A7B">
            <w:pPr>
              <w:jc w:val="center"/>
              <w:rPr>
                <w:rFonts w:ascii="等线" w:eastAsia="等线" w:hAnsi="等线" w:hint="eastAsia"/>
                <w:sz w:val="18"/>
                <w:szCs w:val="18"/>
              </w:rPr>
            </w:pPr>
            <w:r w:rsidRPr="00563A7B">
              <w:rPr>
                <w:rFonts w:ascii="Times New Roman" w:hAnsi="Times New Roman"/>
                <w:sz w:val="18"/>
                <w:szCs w:val="18"/>
              </w:rPr>
              <w:t>Pompeo et al.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5C90D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EC605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FA6E7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2B3C7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7942F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3" w:name="OLE_LINK5"/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  <w:bookmarkEnd w:id="3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CC670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577BB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EE786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4C810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BD31F" w14:textId="77777777" w:rsidR="00563A7B" w:rsidRPr="00563A7B" w:rsidRDefault="00563A7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3A7B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563A7B" w14:paraId="706AB1B8" w14:textId="77777777" w:rsidTr="00563A7B"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7F63F5" w14:textId="15E09333" w:rsidR="00563A7B" w:rsidRPr="00563A7B" w:rsidRDefault="00563A7B" w:rsidP="00563A7B">
            <w:pPr>
              <w:jc w:val="center"/>
              <w:rPr>
                <w:rFonts w:ascii="等线" w:eastAsia="等线" w:hAnsi="等线" w:hint="eastAsia"/>
                <w:sz w:val="18"/>
                <w:szCs w:val="18"/>
              </w:rPr>
            </w:pPr>
            <w:r w:rsidRPr="00563A7B">
              <w:rPr>
                <w:rFonts w:ascii="Times New Roman" w:hAnsi="Times New Roman"/>
                <w:sz w:val="18"/>
                <w:szCs w:val="18"/>
              </w:rPr>
              <w:t>Sari et al.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A624E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A1BF0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E723E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1AD3B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FA22C" w14:textId="34BE5B9E" w:rsidR="00563A7B" w:rsidRPr="005636AE" w:rsidRDefault="00D95B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D67DA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5BF09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E6F86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92473" w14:textId="77777777" w:rsidR="00563A7B" w:rsidRPr="005636AE" w:rsidRDefault="00563A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80F2B" w14:textId="395A473B" w:rsidR="00563A7B" w:rsidRPr="00563A7B" w:rsidRDefault="00D95B8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563A7B" w14:paraId="45DBDC6B" w14:textId="77777777" w:rsidTr="00563A7B"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7DF591E9" w14:textId="3A43B540" w:rsidR="00563A7B" w:rsidRPr="00563A7B" w:rsidRDefault="00563A7B" w:rsidP="00563A7B">
            <w:pPr>
              <w:jc w:val="center"/>
              <w:rPr>
                <w:rFonts w:ascii="等线" w:eastAsia="等线" w:hAnsi="等线" w:hint="eastAsia"/>
                <w:sz w:val="18"/>
                <w:szCs w:val="18"/>
              </w:rPr>
            </w:pPr>
            <w:proofErr w:type="spellStart"/>
            <w:r w:rsidRPr="00563A7B">
              <w:rPr>
                <w:rFonts w:ascii="Times New Roman" w:hAnsi="Times New Roman"/>
                <w:sz w:val="18"/>
                <w:szCs w:val="18"/>
              </w:rPr>
              <w:t>Alkan</w:t>
            </w:r>
            <w:proofErr w:type="spellEnd"/>
            <w:r w:rsidRPr="00563A7B">
              <w:rPr>
                <w:rFonts w:ascii="Times New Roman" w:hAnsi="Times New Roman"/>
                <w:sz w:val="18"/>
                <w:szCs w:val="18"/>
              </w:rPr>
              <w:t xml:space="preserve"> et al.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B8CFB" w14:textId="576B802B" w:rsidR="00563A7B" w:rsidRDefault="00D95B8D">
            <w:pPr>
              <w:jc w:val="center"/>
              <w:rPr>
                <w:rFonts w:ascii="Segoe UI Symbol" w:hAnsi="Segoe UI Symbol" w:cs="Segoe UI Symbol"/>
                <w:szCs w:val="20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C6467" w14:textId="5220D460" w:rsidR="00563A7B" w:rsidRDefault="00D95B8D">
            <w:pPr>
              <w:jc w:val="center"/>
              <w:rPr>
                <w:rFonts w:ascii="Segoe UI Symbol" w:hAnsi="Segoe UI Symbol" w:cs="Segoe UI Symbol"/>
                <w:szCs w:val="20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4C0D9" w14:textId="77777777" w:rsidR="00563A7B" w:rsidRDefault="00563A7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7215E" w14:textId="50805026" w:rsidR="00563A7B" w:rsidRDefault="00D95B8D">
            <w:pPr>
              <w:jc w:val="center"/>
              <w:rPr>
                <w:rFonts w:ascii="Segoe UI Symbol" w:hAnsi="Segoe UI Symbol" w:cs="Segoe UI Symbol"/>
                <w:szCs w:val="20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7F97F" w14:textId="658FA382" w:rsidR="00563A7B" w:rsidRDefault="00D95B8D">
            <w:pPr>
              <w:jc w:val="center"/>
              <w:rPr>
                <w:rFonts w:ascii="Arial" w:hAnsi="Arial" w:cs="Arial"/>
                <w:szCs w:val="20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B81FD" w14:textId="5280AD09" w:rsidR="00563A7B" w:rsidRDefault="00D95B8D">
            <w:pPr>
              <w:jc w:val="center"/>
              <w:rPr>
                <w:rFonts w:ascii="Segoe UI Symbol" w:hAnsi="Segoe UI Symbol" w:cs="Segoe UI Symbol"/>
                <w:szCs w:val="20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67C56" w14:textId="2D7B00F2" w:rsidR="00563A7B" w:rsidRDefault="00D95B8D">
            <w:pPr>
              <w:jc w:val="center"/>
              <w:rPr>
                <w:rFonts w:ascii="Segoe UI Symbol" w:hAnsi="Segoe UI Symbol" w:cs="Segoe UI Symbol"/>
                <w:szCs w:val="20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CB646" w14:textId="62E0131D" w:rsidR="00563A7B" w:rsidRDefault="00D95B8D">
            <w:pPr>
              <w:jc w:val="center"/>
              <w:rPr>
                <w:rFonts w:ascii="Segoe UI Symbol" w:hAnsi="Segoe UI Symbol" w:cs="Segoe UI Symbol"/>
                <w:szCs w:val="20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98843" w14:textId="494A1926" w:rsidR="00563A7B" w:rsidRDefault="00D95B8D">
            <w:pPr>
              <w:jc w:val="center"/>
              <w:rPr>
                <w:rFonts w:ascii="Segoe UI Symbol" w:hAnsi="Segoe UI Symbol" w:cs="Segoe UI Symbol"/>
                <w:szCs w:val="20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D58FE" w14:textId="09EA5321" w:rsidR="00563A7B" w:rsidRPr="00F90208" w:rsidRDefault="00D95B8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90208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563A7B" w14:paraId="205D2A72" w14:textId="77777777" w:rsidTr="00563A7B"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3711FDE4" w14:textId="41C23D3F" w:rsidR="00563A7B" w:rsidRPr="00563A7B" w:rsidRDefault="00563A7B" w:rsidP="00563A7B">
            <w:pPr>
              <w:jc w:val="center"/>
              <w:rPr>
                <w:rFonts w:ascii="等线" w:eastAsia="等线" w:hAnsi="等线" w:hint="eastAsia"/>
                <w:sz w:val="18"/>
                <w:szCs w:val="18"/>
              </w:rPr>
            </w:pPr>
            <w:proofErr w:type="spellStart"/>
            <w:r w:rsidRPr="00563A7B">
              <w:rPr>
                <w:rFonts w:ascii="Times New Roman" w:hAnsi="Times New Roman"/>
                <w:sz w:val="18"/>
                <w:szCs w:val="18"/>
              </w:rPr>
              <w:t>Doizi</w:t>
            </w:r>
            <w:proofErr w:type="spellEnd"/>
            <w:r w:rsidRPr="00563A7B">
              <w:rPr>
                <w:rFonts w:ascii="Times New Roman" w:hAnsi="Times New Roman"/>
                <w:sz w:val="18"/>
                <w:szCs w:val="18"/>
              </w:rPr>
              <w:t xml:space="preserve"> et al.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5E55A" w14:textId="198B1B94" w:rsidR="00563A7B" w:rsidRDefault="00D95B8D">
            <w:pPr>
              <w:jc w:val="center"/>
              <w:rPr>
                <w:rFonts w:ascii="Segoe UI Symbol" w:hAnsi="Segoe UI Symbol" w:cs="Segoe UI Symbol"/>
                <w:szCs w:val="20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C7926" w14:textId="08ADC9DF" w:rsidR="00563A7B" w:rsidRDefault="00D95B8D">
            <w:pPr>
              <w:jc w:val="center"/>
              <w:rPr>
                <w:rFonts w:ascii="Segoe UI Symbol" w:hAnsi="Segoe UI Symbol" w:cs="Segoe UI Symbol"/>
                <w:szCs w:val="20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07D46" w14:textId="77777777" w:rsidR="00563A7B" w:rsidRDefault="00563A7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2B16E" w14:textId="0E261FF8" w:rsidR="00563A7B" w:rsidRDefault="00D95B8D">
            <w:pPr>
              <w:jc w:val="center"/>
              <w:rPr>
                <w:rFonts w:ascii="Segoe UI Symbol" w:hAnsi="Segoe UI Symbol" w:cs="Segoe UI Symbol"/>
                <w:szCs w:val="20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DC257" w14:textId="77777777" w:rsidR="00563A7B" w:rsidRDefault="00563A7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58DB3" w14:textId="77777777" w:rsidR="00563A7B" w:rsidRDefault="00563A7B">
            <w:pPr>
              <w:jc w:val="center"/>
              <w:rPr>
                <w:rFonts w:ascii="Segoe UI Symbol" w:hAnsi="Segoe UI Symbol" w:cs="Segoe UI Symbol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9DCDF" w14:textId="67A52A29" w:rsidR="00563A7B" w:rsidRDefault="00D95B8D">
            <w:pPr>
              <w:jc w:val="center"/>
              <w:rPr>
                <w:rFonts w:ascii="Segoe UI Symbol" w:hAnsi="Segoe UI Symbol" w:cs="Segoe UI Symbol"/>
                <w:szCs w:val="20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B56D8" w14:textId="464F4228" w:rsidR="00563A7B" w:rsidRDefault="00D95B8D">
            <w:pPr>
              <w:jc w:val="center"/>
              <w:rPr>
                <w:rFonts w:ascii="Segoe UI Symbol" w:hAnsi="Segoe UI Symbol" w:cs="Segoe UI Symbol"/>
                <w:szCs w:val="20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F4B74" w14:textId="69A9DB82" w:rsidR="00563A7B" w:rsidRDefault="00D95B8D">
            <w:pPr>
              <w:jc w:val="center"/>
              <w:rPr>
                <w:rFonts w:ascii="Segoe UI Symbol" w:hAnsi="Segoe UI Symbol" w:cs="Segoe UI Symbol"/>
                <w:szCs w:val="20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E5058" w14:textId="7D83C831" w:rsidR="00563A7B" w:rsidRPr="00F90208" w:rsidRDefault="00D95B8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90208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  <w:tr w:rsidR="00563A7B" w14:paraId="6061F94F" w14:textId="77777777" w:rsidTr="00563A7B"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6130CB66" w14:textId="09FE93B0" w:rsidR="00563A7B" w:rsidRPr="00563A7B" w:rsidRDefault="00563A7B" w:rsidP="00563A7B">
            <w:pPr>
              <w:jc w:val="center"/>
              <w:rPr>
                <w:rFonts w:ascii="等线" w:eastAsia="等线" w:hAnsi="等线" w:hint="eastAsia"/>
                <w:sz w:val="18"/>
                <w:szCs w:val="18"/>
              </w:rPr>
            </w:pPr>
            <w:proofErr w:type="spellStart"/>
            <w:r w:rsidRPr="00563A7B">
              <w:rPr>
                <w:rFonts w:ascii="Times New Roman" w:hAnsi="Times New Roman"/>
                <w:sz w:val="18"/>
                <w:szCs w:val="18"/>
              </w:rPr>
              <w:t>Doluoglu</w:t>
            </w:r>
            <w:proofErr w:type="spellEnd"/>
            <w:r w:rsidRPr="00563A7B">
              <w:rPr>
                <w:rFonts w:ascii="Times New Roman" w:hAnsi="Times New Roman"/>
                <w:sz w:val="18"/>
                <w:szCs w:val="18"/>
              </w:rPr>
              <w:t xml:space="preserve"> et al.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7F6A7" w14:textId="43A3EA46" w:rsidR="00563A7B" w:rsidRDefault="00D95B8D">
            <w:pPr>
              <w:jc w:val="center"/>
              <w:rPr>
                <w:rFonts w:ascii="Segoe UI Symbol" w:hAnsi="Segoe UI Symbol" w:cs="Segoe UI Symbol"/>
                <w:szCs w:val="20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E1C0A" w14:textId="025F5D9E" w:rsidR="00563A7B" w:rsidRDefault="00D95B8D">
            <w:pPr>
              <w:jc w:val="center"/>
              <w:rPr>
                <w:rFonts w:ascii="Segoe UI Symbol" w:hAnsi="Segoe UI Symbol" w:cs="Segoe UI Symbol"/>
                <w:szCs w:val="20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68E64" w14:textId="77777777" w:rsidR="00563A7B" w:rsidRDefault="00563A7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15564" w14:textId="1F97363D" w:rsidR="00563A7B" w:rsidRDefault="00D95B8D">
            <w:pPr>
              <w:jc w:val="center"/>
              <w:rPr>
                <w:rFonts w:ascii="Segoe UI Symbol" w:hAnsi="Segoe UI Symbol" w:cs="Segoe UI Symbol"/>
                <w:szCs w:val="20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5A69B" w14:textId="77777777" w:rsidR="00563A7B" w:rsidRDefault="00563A7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57AE0" w14:textId="77777777" w:rsidR="00563A7B" w:rsidRDefault="00563A7B">
            <w:pPr>
              <w:jc w:val="center"/>
              <w:rPr>
                <w:rFonts w:ascii="Segoe UI Symbol" w:hAnsi="Segoe UI Symbol" w:cs="Segoe UI Symbol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7B2CE" w14:textId="070892B7" w:rsidR="00563A7B" w:rsidRDefault="00D95B8D">
            <w:pPr>
              <w:jc w:val="center"/>
              <w:rPr>
                <w:rFonts w:ascii="Segoe UI Symbol" w:hAnsi="Segoe UI Symbol" w:cs="Segoe UI Symbol"/>
                <w:szCs w:val="20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32AA2" w14:textId="6EF124B5" w:rsidR="00563A7B" w:rsidRDefault="00D95B8D">
            <w:pPr>
              <w:jc w:val="center"/>
              <w:rPr>
                <w:rFonts w:ascii="Segoe UI Symbol" w:hAnsi="Segoe UI Symbol" w:cs="Segoe UI Symbol"/>
                <w:szCs w:val="20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73941" w14:textId="341A36BB" w:rsidR="00563A7B" w:rsidRDefault="00D95B8D">
            <w:pPr>
              <w:jc w:val="center"/>
              <w:rPr>
                <w:rFonts w:ascii="Segoe UI Symbol" w:hAnsi="Segoe UI Symbol" w:cs="Segoe UI Symbol"/>
                <w:szCs w:val="20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C597D" w14:textId="6CB26AE3" w:rsidR="00563A7B" w:rsidRPr="00F90208" w:rsidRDefault="00D95B8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90208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  <w:tr w:rsidR="00563A7B" w14:paraId="0AA5EDE0" w14:textId="77777777" w:rsidTr="00563A7B">
        <w:tc>
          <w:tcPr>
            <w:tcW w:w="142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35899AB" w14:textId="7C98D4B7" w:rsidR="00563A7B" w:rsidRPr="00563A7B" w:rsidRDefault="00563A7B" w:rsidP="00563A7B">
            <w:pPr>
              <w:jc w:val="center"/>
              <w:rPr>
                <w:rFonts w:ascii="等线" w:eastAsia="等线" w:hAnsi="等线" w:hint="eastAsia"/>
                <w:sz w:val="18"/>
                <w:szCs w:val="18"/>
              </w:rPr>
            </w:pPr>
            <w:proofErr w:type="spellStart"/>
            <w:r w:rsidRPr="00563A7B">
              <w:rPr>
                <w:rFonts w:ascii="Times New Roman" w:hAnsi="Times New Roman"/>
                <w:sz w:val="18"/>
                <w:szCs w:val="18"/>
              </w:rPr>
              <w:t>Krambeck</w:t>
            </w:r>
            <w:proofErr w:type="spellEnd"/>
            <w:r w:rsidRPr="00563A7B">
              <w:rPr>
                <w:rFonts w:ascii="Times New Roman" w:hAnsi="Times New Roman"/>
                <w:sz w:val="18"/>
                <w:szCs w:val="18"/>
              </w:rPr>
              <w:t xml:space="preserve"> et al.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90C290A" w14:textId="13BB8732" w:rsidR="00563A7B" w:rsidRDefault="00D95B8D">
            <w:pPr>
              <w:jc w:val="center"/>
              <w:rPr>
                <w:rFonts w:ascii="Segoe UI Symbol" w:hAnsi="Segoe UI Symbol" w:cs="Segoe UI Symbol"/>
                <w:szCs w:val="20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28F1809" w14:textId="1C3E3F0A" w:rsidR="00563A7B" w:rsidRDefault="00D95B8D">
            <w:pPr>
              <w:jc w:val="center"/>
              <w:rPr>
                <w:rFonts w:ascii="Segoe UI Symbol" w:hAnsi="Segoe UI Symbol" w:cs="Segoe UI Symbol"/>
                <w:szCs w:val="20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699DBF9" w14:textId="77777777" w:rsidR="00563A7B" w:rsidRDefault="00563A7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798BCF8" w14:textId="1B052D1D" w:rsidR="00563A7B" w:rsidRDefault="00D95B8D">
            <w:pPr>
              <w:jc w:val="center"/>
              <w:rPr>
                <w:rFonts w:ascii="Segoe UI Symbol" w:hAnsi="Segoe UI Symbol" w:cs="Segoe UI Symbol"/>
                <w:szCs w:val="20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99643F2" w14:textId="77777777" w:rsidR="00563A7B" w:rsidRDefault="00563A7B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4B96A31" w14:textId="77777777" w:rsidR="00563A7B" w:rsidRDefault="00563A7B">
            <w:pPr>
              <w:jc w:val="center"/>
              <w:rPr>
                <w:rFonts w:ascii="Segoe UI Symbol" w:hAnsi="Segoe UI Symbol" w:cs="Segoe UI Symbol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82B9404" w14:textId="30A07A24" w:rsidR="00563A7B" w:rsidRDefault="00D95B8D">
            <w:pPr>
              <w:jc w:val="center"/>
              <w:rPr>
                <w:rFonts w:ascii="Segoe UI Symbol" w:hAnsi="Segoe UI Symbol" w:cs="Segoe UI Symbol"/>
                <w:szCs w:val="20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ADA62D3" w14:textId="177A914B" w:rsidR="00563A7B" w:rsidRDefault="00D95B8D">
            <w:pPr>
              <w:jc w:val="center"/>
              <w:rPr>
                <w:rFonts w:ascii="Segoe UI Symbol" w:hAnsi="Segoe UI Symbol" w:cs="Segoe UI Symbol"/>
                <w:szCs w:val="20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70E1EC7" w14:textId="5424B865" w:rsidR="00563A7B" w:rsidRDefault="00D95B8D">
            <w:pPr>
              <w:jc w:val="center"/>
              <w:rPr>
                <w:rFonts w:ascii="Segoe UI Symbol" w:hAnsi="Segoe UI Symbol" w:cs="Segoe UI Symbol"/>
                <w:szCs w:val="20"/>
              </w:rPr>
            </w:pPr>
            <w:r w:rsidRPr="005636AE">
              <w:rPr>
                <w:rFonts w:ascii="Segoe UI Symbol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6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3BFA83D" w14:textId="1FC2E5D7" w:rsidR="00563A7B" w:rsidRPr="00F90208" w:rsidRDefault="00D95B8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90208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</w:tbl>
    <w:p w14:paraId="31A35CA8" w14:textId="77777777" w:rsidR="00563A7B" w:rsidRDefault="00563A7B"/>
    <w:sectPr w:rsidR="00563A7B" w:rsidSect="00563A7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A7B"/>
    <w:rsid w:val="005636AE"/>
    <w:rsid w:val="00563A7B"/>
    <w:rsid w:val="006F20FD"/>
    <w:rsid w:val="00D95B8D"/>
    <w:rsid w:val="00F90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C7A06"/>
  <w15:chartTrackingRefBased/>
  <w15:docId w15:val="{C0E0AA17-E20F-40FA-92E5-E36EF7561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3A7B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563A7B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68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3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8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4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5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3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7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炜 王</dc:creator>
  <cp:keywords/>
  <dc:description/>
  <cp:lastModifiedBy>炜 王</cp:lastModifiedBy>
  <cp:revision>2</cp:revision>
  <dcterms:created xsi:type="dcterms:W3CDTF">2020-02-25T02:19:00Z</dcterms:created>
  <dcterms:modified xsi:type="dcterms:W3CDTF">2020-02-25T03:01:00Z</dcterms:modified>
</cp:coreProperties>
</file>